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 S1:  Primers used in the experimen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3358"/>
        <w:gridCol w:w="3544"/>
      </w:tblGrid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ward (5’-3’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verse (5’-3’)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mu-miR-125b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GGTCCCTGAGACCCTA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CAGTGCGTGTCGTGGAGT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6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GCTTCGGCAGCACATATACTAAA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CGCTTCACGAATTTGCGTGTCAT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-miR-125b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AAAAGTTAACCTGTGTGTTTCAATTAGTATTTAGAAGATTAAA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CCGCTCGAGTTAGAAAGAAAACCATTGTTCTTTGCG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OS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GTTCTCAGCCCAACAATACAAG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GTGGACGGGTCGATGTCAC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na2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ACTGCTCGAGGTACATGTGTCTATTTGG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AGTCACTAGTCTTACAAGCTGAACTTCTTG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f2k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ACTGCTCGAGTTCCGTTTTCTCACTCTTG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AGTCACTAGTTCAGAGGTAGTAAATACGCA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CATGTACGTTGCTATCCAGG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CTCCTTAATGTCACGCACGAT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igo dT</w:t>
            </w:r>
          </w:p>
        </w:tc>
        <w:tc>
          <w:tcPr>
            <w:tcW w:w="6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TTTTTTTTTTTTTTT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6 RT</w:t>
            </w:r>
          </w:p>
        </w:tc>
        <w:tc>
          <w:tcPr>
            <w:tcW w:w="6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CGCTTCACGAATTTGCGTGTCAT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5bRT</w:t>
            </w:r>
          </w:p>
        </w:tc>
        <w:tc>
          <w:tcPr>
            <w:tcW w:w="6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GTCGTATCCAGTGCGTGTCGTGGAGTCGGCAATTGCACTGGATACGACTCAC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Times New Roman" w:hAnsi="Times New Roman" w:eastAsia="宋体;SimSun" w:cs="Times New Roman"/>
      <w:szCs w:val="24"/>
      <w:lang w:val="en-US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04:11:00Z</dcterms:created>
  <dc:creator>a</dc:creator>
  <dc:description/>
  <cp:keywords/>
  <dc:language>en-US</dc:language>
  <cp:lastModifiedBy>webuser</cp:lastModifiedBy>
  <dcterms:modified xsi:type="dcterms:W3CDTF">2016-01-13T11:14:00Z</dcterms:modified>
  <cp:revision>3</cp:revision>
  <dc:subject/>
  <dc:title/>
</cp:coreProperties>
</file>